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12244" w14:textId="77777777" w:rsidR="00C357C3" w:rsidRDefault="00C357C3" w:rsidP="00C357C3">
      <w:pPr>
        <w:rPr>
          <w:rFonts w:ascii="Arial" w:hAnsi="Arial" w:cs="Arial"/>
          <w:b/>
          <w:bCs/>
          <w:lang w:val="en-GB"/>
        </w:rPr>
      </w:pPr>
      <w:r w:rsidRPr="005B251E">
        <w:rPr>
          <w:rFonts w:ascii="Arial" w:hAnsi="Arial" w:cs="Arial"/>
          <w:b/>
          <w:bCs/>
        </w:rPr>
        <w:t xml:space="preserve">Supplement Table 1. </w:t>
      </w:r>
      <w:r>
        <w:rPr>
          <w:rFonts w:ascii="Arial" w:hAnsi="Arial" w:cs="Arial"/>
          <w:b/>
          <w:bCs/>
          <w:lang w:val="en-GB"/>
        </w:rPr>
        <w:t>Review results of randomized controlled trials</w:t>
      </w:r>
    </w:p>
    <w:p w14:paraId="4A8C5EC6" w14:textId="77777777" w:rsidR="00C357C3" w:rsidRDefault="00C357C3" w:rsidP="00C357C3">
      <w:pPr>
        <w:rPr>
          <w:rFonts w:ascii="Arial" w:hAnsi="Arial" w:cs="Arial"/>
          <w:b/>
          <w:bCs/>
          <w:lang w:val="en-GB"/>
        </w:rPr>
      </w:pPr>
    </w:p>
    <w:tbl>
      <w:tblPr>
        <w:tblW w:w="97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3260"/>
        <w:gridCol w:w="3827"/>
      </w:tblGrid>
      <w:tr w:rsidR="00C357C3" w:rsidRPr="00A451BB" w14:paraId="59E589C4" w14:textId="77777777" w:rsidTr="004612DD">
        <w:trPr>
          <w:trHeight w:val="689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1CA421" w14:textId="77777777" w:rsidR="00C357C3" w:rsidRPr="00F00E87" w:rsidRDefault="00C357C3" w:rsidP="004612DD">
            <w:pPr>
              <w:rPr>
                <w:rFonts w:ascii="Arial" w:eastAsia="Times New Roman" w:hAnsi="Arial" w:cs="Arial"/>
                <w:b/>
                <w:bCs/>
                <w:szCs w:val="32"/>
                <w:lang w:eastAsia="de-DE"/>
              </w:rPr>
            </w:pPr>
            <w:r w:rsidRPr="00F00E87">
              <w:rPr>
                <w:rFonts w:ascii="Arial" w:eastAsia="Times New Roman" w:hAnsi="Arial" w:cs="Arial"/>
                <w:b/>
                <w:bCs/>
                <w:szCs w:val="32"/>
                <w:lang w:eastAsia="de-DE"/>
              </w:rPr>
              <w:t xml:space="preserve">ID ClinicalTrials.gov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D1436F" w14:textId="77777777" w:rsidR="00C357C3" w:rsidRPr="00F00E87" w:rsidRDefault="00C357C3" w:rsidP="004612DD">
            <w:pPr>
              <w:rPr>
                <w:rFonts w:ascii="Arial" w:eastAsia="Times New Roman" w:hAnsi="Arial" w:cs="Arial"/>
                <w:b/>
                <w:bCs/>
                <w:szCs w:val="32"/>
                <w:lang w:val="en-GB" w:eastAsia="de-DE"/>
              </w:rPr>
            </w:pPr>
            <w:r w:rsidRPr="00F00E87">
              <w:rPr>
                <w:rFonts w:ascii="Arial" w:eastAsia="Times New Roman" w:hAnsi="Arial" w:cs="Arial"/>
                <w:b/>
                <w:bCs/>
                <w:szCs w:val="32"/>
                <w:lang w:val="en-GB" w:eastAsia="de-DE"/>
              </w:rPr>
              <w:t>Measurement for Primary Outcome(s)***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14AAB3" w14:textId="77777777" w:rsidR="00C357C3" w:rsidRPr="00F00E87" w:rsidRDefault="00C357C3" w:rsidP="004612DD">
            <w:pPr>
              <w:rPr>
                <w:rFonts w:ascii="Arial" w:eastAsia="Times New Roman" w:hAnsi="Arial" w:cs="Arial"/>
                <w:b/>
                <w:bCs/>
                <w:szCs w:val="32"/>
                <w:lang w:val="en-GB" w:eastAsia="de-DE"/>
              </w:rPr>
            </w:pPr>
            <w:r w:rsidRPr="00F00E87">
              <w:rPr>
                <w:rFonts w:ascii="Arial" w:eastAsia="Times New Roman" w:hAnsi="Arial" w:cs="Arial"/>
                <w:b/>
                <w:bCs/>
                <w:szCs w:val="32"/>
                <w:lang w:val="en-GB" w:eastAsia="de-DE"/>
              </w:rPr>
              <w:t>Measurement for Secondary Outcome(s)***</w:t>
            </w:r>
          </w:p>
        </w:tc>
      </w:tr>
      <w:tr w:rsidR="00C357C3" w:rsidRPr="00A451BB" w14:paraId="3A8D2969" w14:textId="77777777" w:rsidTr="004612DD">
        <w:trPr>
          <w:trHeight w:val="300"/>
        </w:trPr>
        <w:tc>
          <w:tcPr>
            <w:tcW w:w="26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5E2FDE4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NCT021744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2FDEE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N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44EBB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NRS</w:t>
            </w:r>
          </w:p>
        </w:tc>
      </w:tr>
      <w:tr w:rsidR="00C357C3" w:rsidRPr="00A451BB" w14:paraId="1D913678" w14:textId="77777777" w:rsidTr="004612DD">
        <w:trPr>
          <w:trHeight w:val="300"/>
        </w:trPr>
        <w:tc>
          <w:tcPr>
            <w:tcW w:w="26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A8253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69A8B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3B204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VRS</w:t>
            </w:r>
          </w:p>
        </w:tc>
      </w:tr>
      <w:tr w:rsidR="00C357C3" w:rsidRPr="00A451BB" w14:paraId="33DD621D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E36C8A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NCT041833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7C6E5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WI-N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61416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DLQI</w:t>
            </w:r>
          </w:p>
        </w:tc>
      </w:tr>
      <w:tr w:rsidR="00C357C3" w:rsidRPr="00A451BB" w14:paraId="0015C197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09CF5F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54B60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96FE0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HADS</w:t>
            </w:r>
          </w:p>
        </w:tc>
      </w:tr>
      <w:tr w:rsidR="00C357C3" w:rsidRPr="00A451BB" w14:paraId="284DBEAB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B06FD5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F1E23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41170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IGA</w:t>
            </w:r>
            <w:r>
              <w:rPr>
                <w:rFonts w:ascii="Arial" w:eastAsia="Times New Roman" w:hAnsi="Arial" w:cs="Arial"/>
                <w:lang w:eastAsia="de-DE"/>
              </w:rPr>
              <w:t xml:space="preserve"> Prurigo</w:t>
            </w:r>
            <w:r w:rsidRPr="00F00E87">
              <w:rPr>
                <w:rFonts w:ascii="Arial" w:eastAsia="Times New Roman" w:hAnsi="Arial" w:cs="Arial"/>
                <w:lang w:eastAsia="de-DE"/>
              </w:rPr>
              <w:t xml:space="preserve">   </w:t>
            </w:r>
          </w:p>
        </w:tc>
      </w:tr>
      <w:tr w:rsidR="00C357C3" w:rsidRPr="00A451BB" w14:paraId="5F5CC2F6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987CD0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91778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6439D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Skin Pain-NRS</w:t>
            </w:r>
          </w:p>
        </w:tc>
      </w:tr>
      <w:tr w:rsidR="00C357C3" w:rsidRPr="00A451BB" w14:paraId="09FE0F30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B04AE9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68390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230FD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WI-NRS</w:t>
            </w:r>
          </w:p>
        </w:tc>
      </w:tr>
      <w:tr w:rsidR="00C357C3" w:rsidRPr="00A451BB" w14:paraId="45172240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95D88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NCT045016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613FC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95B79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 xml:space="preserve">IGA </w:t>
            </w:r>
            <w:r>
              <w:rPr>
                <w:rFonts w:ascii="Arial" w:eastAsia="Times New Roman" w:hAnsi="Arial" w:cs="Arial"/>
                <w:lang w:eastAsia="de-DE"/>
              </w:rPr>
              <w:t>Prurigo</w:t>
            </w: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</w:p>
        </w:tc>
      </w:tr>
      <w:tr w:rsidR="00C357C3" w:rsidRPr="00A451BB" w14:paraId="438BC50B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9C8D8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AC6E7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I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D9437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PAS</w:t>
            </w:r>
          </w:p>
        </w:tc>
      </w:tr>
      <w:tr w:rsidR="00C357C3" w:rsidRPr="00A451BB" w14:paraId="3F3482F8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30046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E6FFF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B5911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SD NRS</w:t>
            </w:r>
          </w:p>
        </w:tc>
      </w:tr>
      <w:tr w:rsidR="00C357C3" w:rsidRPr="00A451BB" w14:paraId="562A50F4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13ADC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BF0CC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1AB02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</w:tr>
      <w:tr w:rsidR="00C357C3" w:rsidRPr="00A451BB" w14:paraId="0040A15F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089C4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NCT042046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1F7F9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**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2E826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AI-NRS</w:t>
            </w:r>
          </w:p>
        </w:tc>
      </w:tr>
      <w:tr w:rsidR="00C357C3" w:rsidRPr="00A451BB" w14:paraId="4C1BE20D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B6964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6FDCA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31C28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DLQI</w:t>
            </w:r>
          </w:p>
        </w:tc>
      </w:tr>
      <w:tr w:rsidR="00C357C3" w:rsidRPr="00A451BB" w14:paraId="5094CA41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BFD6A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5AC8B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90C96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EQ-5D</w:t>
            </w:r>
          </w:p>
        </w:tc>
      </w:tr>
      <w:tr w:rsidR="00C357C3" w:rsidRPr="00A451BB" w14:paraId="5F306CA2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011CD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7DEC9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A7B7E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IGA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lang w:eastAsia="de-DE"/>
              </w:rPr>
              <w:t>Prurigo</w:t>
            </w: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 xml:space="preserve">   </w:t>
            </w:r>
          </w:p>
        </w:tc>
      </w:tr>
      <w:tr w:rsidR="00C357C3" w:rsidRPr="00A451BB" w14:paraId="5ED73AD6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47737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E5632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D6E25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val="en-GB" w:eastAsia="de-DE"/>
              </w:rPr>
              <w:t>Pain Frequency on a VRS</w:t>
            </w:r>
          </w:p>
        </w:tc>
      </w:tr>
      <w:tr w:rsidR="00C357C3" w:rsidRPr="00A451BB" w14:paraId="4AD39CB5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902D5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E45BF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69C35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PGAD</w:t>
            </w:r>
          </w:p>
        </w:tc>
      </w:tr>
      <w:tr w:rsidR="00C357C3" w:rsidRPr="00A451BB" w14:paraId="7D95D4BA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FA48C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84BB3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CFEC0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 xml:space="preserve">PGAT </w:t>
            </w:r>
          </w:p>
        </w:tc>
      </w:tr>
      <w:tr w:rsidR="00C357C3" w:rsidRPr="00A451BB" w14:paraId="38607FCA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EE09F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C3A1B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E11DF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SD NRS</w:t>
            </w:r>
          </w:p>
        </w:tc>
      </w:tr>
      <w:tr w:rsidR="00C357C3" w:rsidRPr="00A451BB" w14:paraId="5DFC724E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331CF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AD2B4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20A93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Skin Pain-NRS</w:t>
            </w:r>
          </w:p>
        </w:tc>
      </w:tr>
      <w:tr w:rsidR="00C357C3" w:rsidRPr="00A451BB" w14:paraId="710B44EB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A106C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4E343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F6DFD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</w:tr>
      <w:tr w:rsidR="00C357C3" w:rsidRPr="00A451BB" w14:paraId="3920C01C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FEC8C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NCT045016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29664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06ADF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 xml:space="preserve">IGA </w:t>
            </w:r>
            <w:r>
              <w:rPr>
                <w:rFonts w:ascii="Arial" w:eastAsia="Times New Roman" w:hAnsi="Arial" w:cs="Arial"/>
                <w:lang w:eastAsia="de-DE"/>
              </w:rPr>
              <w:t>Prurigo</w:t>
            </w: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 xml:space="preserve">  </w:t>
            </w:r>
          </w:p>
        </w:tc>
      </w:tr>
      <w:tr w:rsidR="00C357C3" w:rsidRPr="00A451BB" w14:paraId="57CCA577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6B682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465E1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I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53B9D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SD NRS</w:t>
            </w:r>
          </w:p>
        </w:tc>
      </w:tr>
      <w:tr w:rsidR="00C357C3" w:rsidRPr="00A451BB" w14:paraId="7A90F9B8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49F3E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E05A3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AF836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</w:tr>
      <w:tr w:rsidR="00C357C3" w:rsidRPr="00A451BB" w14:paraId="7CBA6EBA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8FA56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NCT045016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87DB4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B084F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 xml:space="preserve">IGA </w:t>
            </w:r>
            <w:r>
              <w:rPr>
                <w:rFonts w:ascii="Arial" w:eastAsia="Times New Roman" w:hAnsi="Arial" w:cs="Arial"/>
                <w:lang w:eastAsia="de-DE"/>
              </w:rPr>
              <w:t>Prurigo</w:t>
            </w: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 xml:space="preserve">  </w:t>
            </w:r>
          </w:p>
        </w:tc>
      </w:tr>
      <w:tr w:rsidR="00C357C3" w:rsidRPr="00A451BB" w14:paraId="5BB4ED76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6BFF9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F643D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I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53528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PAS</w:t>
            </w:r>
          </w:p>
        </w:tc>
      </w:tr>
      <w:tr w:rsidR="00C357C3" w:rsidRPr="00A451BB" w14:paraId="73964006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6AEF8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33788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65BA2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SD NRS</w:t>
            </w:r>
          </w:p>
        </w:tc>
      </w:tr>
      <w:tr w:rsidR="00C357C3" w:rsidRPr="00A451BB" w14:paraId="684B95BC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30EDA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DB7F4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70806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</w:tr>
      <w:tr w:rsidR="00C357C3" w:rsidRPr="00A451BB" w14:paraId="608537BE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C390B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NCT0494486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53C7A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***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DFA3A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</w:tr>
      <w:tr w:rsidR="00C357C3" w:rsidRPr="00A451BB" w14:paraId="279880C5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86876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NCT050529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C5B0C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DAFA8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IGA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lang w:eastAsia="de-DE"/>
              </w:rPr>
              <w:t>Prurigo</w:t>
            </w: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 xml:space="preserve">   </w:t>
            </w:r>
          </w:p>
        </w:tc>
      </w:tr>
      <w:tr w:rsidR="00C357C3" w:rsidRPr="00A451BB" w14:paraId="40B8D238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0DD03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B6E97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IG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E8107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</w:tr>
      <w:tr w:rsidR="00C357C3" w:rsidRPr="00A451BB" w14:paraId="3B6ED2C4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57EAC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NCT0506169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9352D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9A4AA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C357C3" w:rsidRPr="00A451BB" w14:paraId="2A041107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88E35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NCT055289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45B65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33139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DLQI</w:t>
            </w:r>
          </w:p>
        </w:tc>
      </w:tr>
      <w:tr w:rsidR="00C357C3" w:rsidRPr="00A451BB" w14:paraId="7885D7B8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E11A8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84B40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B9B69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IGA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lang w:eastAsia="de-DE"/>
              </w:rPr>
              <w:t>Prurigo</w:t>
            </w: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 xml:space="preserve">   </w:t>
            </w:r>
          </w:p>
        </w:tc>
      </w:tr>
      <w:tr w:rsidR="00C357C3" w:rsidRPr="00A451BB" w14:paraId="7B572602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1A01C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82C29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30082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PAS</w:t>
            </w:r>
          </w:p>
        </w:tc>
      </w:tr>
      <w:tr w:rsidR="00C357C3" w:rsidRPr="00A451BB" w14:paraId="75EA44D8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A1010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720E2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56D98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PCT</w:t>
            </w:r>
          </w:p>
        </w:tc>
      </w:tr>
      <w:tr w:rsidR="00C357C3" w:rsidRPr="00A451BB" w14:paraId="0DC2E315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01080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5C5E7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63318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SD NRS</w:t>
            </w:r>
          </w:p>
        </w:tc>
      </w:tr>
      <w:tr w:rsidR="00C357C3" w:rsidRPr="00A451BB" w14:paraId="6BCE32BE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E5B6C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5F9F3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2D68F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</w:tr>
      <w:tr w:rsidR="00C357C3" w:rsidRPr="00A451BB" w14:paraId="10A6CE1B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D9A88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NCT0575543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E48D2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C6BF7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DLQI</w:t>
            </w:r>
          </w:p>
        </w:tc>
      </w:tr>
      <w:tr w:rsidR="00C357C3" w:rsidRPr="00A451BB" w14:paraId="6897DC3C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DA072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12FEC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849E6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EQ-5D-5L</w:t>
            </w:r>
          </w:p>
        </w:tc>
      </w:tr>
      <w:tr w:rsidR="00C357C3" w:rsidRPr="00A451BB" w14:paraId="17AE98F0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8E847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3B6A6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2C363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 xml:space="preserve">IGA </w:t>
            </w:r>
            <w:r>
              <w:rPr>
                <w:rFonts w:ascii="Arial" w:eastAsia="Times New Roman" w:hAnsi="Arial" w:cs="Arial"/>
                <w:lang w:eastAsia="de-DE"/>
              </w:rPr>
              <w:t>Prurigo</w:t>
            </w: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 xml:space="preserve">  </w:t>
            </w:r>
          </w:p>
        </w:tc>
      </w:tr>
      <w:tr w:rsidR="00C357C3" w:rsidRPr="00A451BB" w14:paraId="06252662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DFF4A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77408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B0895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PAS</w:t>
            </w:r>
          </w:p>
        </w:tc>
      </w:tr>
      <w:tr w:rsidR="00C357C3" w:rsidRPr="00A451BB" w14:paraId="370A43FA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E2071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F7AA6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105D9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Skin Pain-NRS</w:t>
            </w:r>
          </w:p>
        </w:tc>
      </w:tr>
      <w:tr w:rsidR="00C357C3" w:rsidRPr="00A451BB" w14:paraId="18976B1F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EA81C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40F4A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B70E9" w14:textId="77777777" w:rsidR="00C357C3" w:rsidRPr="00F00E87" w:rsidRDefault="00C357C3" w:rsidP="004612DD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0E87">
              <w:rPr>
                <w:rFonts w:ascii="Arial" w:eastAsia="Times New Roman" w:hAnsi="Arial" w:cs="Arial"/>
                <w:color w:val="000000"/>
                <w:lang w:eastAsia="de-DE"/>
              </w:rPr>
              <w:t>WI-NRS</w:t>
            </w:r>
          </w:p>
        </w:tc>
      </w:tr>
      <w:tr w:rsidR="00C357C3" w:rsidRPr="00A451BB" w14:paraId="54CF22E2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F53AE3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0D9E6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438AD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Skin Pain-NRS</w:t>
            </w:r>
          </w:p>
        </w:tc>
      </w:tr>
      <w:tr w:rsidR="00C357C3" w:rsidRPr="00A451BB" w14:paraId="53F4490C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7A105E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2BEF0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3E065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WI-NRS</w:t>
            </w:r>
          </w:p>
        </w:tc>
      </w:tr>
      <w:tr w:rsidR="00C357C3" w:rsidRPr="00A451BB" w14:paraId="55B3D5CA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A340B4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NCT042026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61015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WI-N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3D58A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DLQI</w:t>
            </w:r>
          </w:p>
        </w:tc>
      </w:tr>
      <w:tr w:rsidR="00C357C3" w:rsidRPr="00A451BB" w14:paraId="4DBD3264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1D8B3C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3695E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E1CA1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HADS</w:t>
            </w:r>
          </w:p>
        </w:tc>
      </w:tr>
      <w:tr w:rsidR="00C357C3" w:rsidRPr="00A451BB" w14:paraId="31D3D7AF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43015D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8413A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B0BE3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IGA</w:t>
            </w:r>
            <w:r>
              <w:rPr>
                <w:rFonts w:ascii="Arial" w:eastAsia="Times New Roman" w:hAnsi="Arial" w:cs="Arial"/>
                <w:lang w:eastAsia="de-DE"/>
              </w:rPr>
              <w:t xml:space="preserve"> Prurigo</w:t>
            </w:r>
            <w:r w:rsidRPr="00F00E87">
              <w:rPr>
                <w:rFonts w:ascii="Arial" w:eastAsia="Times New Roman" w:hAnsi="Arial" w:cs="Arial"/>
                <w:lang w:eastAsia="de-DE"/>
              </w:rPr>
              <w:t xml:space="preserve">   </w:t>
            </w:r>
          </w:p>
        </w:tc>
      </w:tr>
      <w:tr w:rsidR="00C357C3" w:rsidRPr="00A451BB" w14:paraId="3BF744B4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0634B6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0DF51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3FEEA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Skin Pain-NRS</w:t>
            </w:r>
          </w:p>
        </w:tc>
      </w:tr>
      <w:tr w:rsidR="00C357C3" w:rsidRPr="00A451BB" w14:paraId="45E96FA4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13843C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4B947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4BD92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Sleep-NRS</w:t>
            </w:r>
          </w:p>
        </w:tc>
      </w:tr>
      <w:tr w:rsidR="00C357C3" w:rsidRPr="00A451BB" w14:paraId="30527553" w14:textId="77777777" w:rsidTr="004612DD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6CCC1C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F065F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426D4" w14:textId="77777777" w:rsidR="00C357C3" w:rsidRPr="00F00E87" w:rsidRDefault="00C357C3" w:rsidP="004612DD">
            <w:pPr>
              <w:rPr>
                <w:rFonts w:ascii="Arial" w:eastAsia="Times New Roman" w:hAnsi="Arial" w:cs="Arial"/>
                <w:lang w:eastAsia="de-DE"/>
              </w:rPr>
            </w:pPr>
            <w:r w:rsidRPr="00F00E87">
              <w:rPr>
                <w:rFonts w:ascii="Arial" w:eastAsia="Times New Roman" w:hAnsi="Arial" w:cs="Arial"/>
                <w:lang w:eastAsia="de-DE"/>
              </w:rPr>
              <w:t>WI-NRS</w:t>
            </w:r>
          </w:p>
        </w:tc>
      </w:tr>
    </w:tbl>
    <w:p w14:paraId="666BB09D" w14:textId="77777777" w:rsidR="00C357C3" w:rsidRDefault="00C357C3" w:rsidP="00C357C3">
      <w:pPr>
        <w:rPr>
          <w:rFonts w:ascii="Arial" w:hAnsi="Arial" w:cs="Arial"/>
          <w:b/>
          <w:bCs/>
          <w:lang w:val="en-GB"/>
        </w:rPr>
      </w:pPr>
    </w:p>
    <w:p w14:paraId="38CF191E" w14:textId="77777777" w:rsidR="00E62E14" w:rsidRDefault="00E62E14"/>
    <w:sectPr w:rsidR="00E62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55F"/>
    <w:rsid w:val="00000166"/>
    <w:rsid w:val="00011CD7"/>
    <w:rsid w:val="000252D5"/>
    <w:rsid w:val="000258BC"/>
    <w:rsid w:val="000302AF"/>
    <w:rsid w:val="00030C29"/>
    <w:rsid w:val="00030D40"/>
    <w:rsid w:val="00043054"/>
    <w:rsid w:val="00051B0D"/>
    <w:rsid w:val="000543E3"/>
    <w:rsid w:val="00055526"/>
    <w:rsid w:val="00096067"/>
    <w:rsid w:val="000A45AF"/>
    <w:rsid w:val="000A6640"/>
    <w:rsid w:val="000A6F0C"/>
    <w:rsid w:val="000B2585"/>
    <w:rsid w:val="000C645E"/>
    <w:rsid w:val="000D7D01"/>
    <w:rsid w:val="000E1EAE"/>
    <w:rsid w:val="000F2963"/>
    <w:rsid w:val="00105C74"/>
    <w:rsid w:val="0011502F"/>
    <w:rsid w:val="00122AD3"/>
    <w:rsid w:val="00125F32"/>
    <w:rsid w:val="00126637"/>
    <w:rsid w:val="001406F6"/>
    <w:rsid w:val="0014279D"/>
    <w:rsid w:val="00145685"/>
    <w:rsid w:val="00154C58"/>
    <w:rsid w:val="00157777"/>
    <w:rsid w:val="001606DF"/>
    <w:rsid w:val="00172745"/>
    <w:rsid w:val="001744B8"/>
    <w:rsid w:val="00186A81"/>
    <w:rsid w:val="00191F5C"/>
    <w:rsid w:val="001924E6"/>
    <w:rsid w:val="001A2B3E"/>
    <w:rsid w:val="001C71B0"/>
    <w:rsid w:val="001E5C0D"/>
    <w:rsid w:val="001F1E95"/>
    <w:rsid w:val="001F37A3"/>
    <w:rsid w:val="001F7AA4"/>
    <w:rsid w:val="00212428"/>
    <w:rsid w:val="002132FE"/>
    <w:rsid w:val="00222182"/>
    <w:rsid w:val="002356DD"/>
    <w:rsid w:val="002508D3"/>
    <w:rsid w:val="0025410C"/>
    <w:rsid w:val="00256A2E"/>
    <w:rsid w:val="0026345E"/>
    <w:rsid w:val="00265526"/>
    <w:rsid w:val="00267E7D"/>
    <w:rsid w:val="00271EA6"/>
    <w:rsid w:val="00272FE2"/>
    <w:rsid w:val="002736C4"/>
    <w:rsid w:val="00273CE2"/>
    <w:rsid w:val="0028349E"/>
    <w:rsid w:val="00287E2F"/>
    <w:rsid w:val="0029254D"/>
    <w:rsid w:val="0029324D"/>
    <w:rsid w:val="00295E65"/>
    <w:rsid w:val="002B2727"/>
    <w:rsid w:val="002C0C7B"/>
    <w:rsid w:val="002C57EA"/>
    <w:rsid w:val="002F0BF6"/>
    <w:rsid w:val="002F20FA"/>
    <w:rsid w:val="002F2562"/>
    <w:rsid w:val="003039EF"/>
    <w:rsid w:val="00312F71"/>
    <w:rsid w:val="003160F1"/>
    <w:rsid w:val="00316532"/>
    <w:rsid w:val="00316982"/>
    <w:rsid w:val="00320D3F"/>
    <w:rsid w:val="00323686"/>
    <w:rsid w:val="00325D08"/>
    <w:rsid w:val="0033228E"/>
    <w:rsid w:val="003379ED"/>
    <w:rsid w:val="00341AB2"/>
    <w:rsid w:val="00342823"/>
    <w:rsid w:val="00344BAF"/>
    <w:rsid w:val="0034585B"/>
    <w:rsid w:val="00351678"/>
    <w:rsid w:val="00352BDD"/>
    <w:rsid w:val="00355F3E"/>
    <w:rsid w:val="00357AC0"/>
    <w:rsid w:val="00393C75"/>
    <w:rsid w:val="003979E6"/>
    <w:rsid w:val="003A4EE6"/>
    <w:rsid w:val="003B4C2D"/>
    <w:rsid w:val="003C528C"/>
    <w:rsid w:val="003D51A7"/>
    <w:rsid w:val="003D5EA3"/>
    <w:rsid w:val="003F2EAD"/>
    <w:rsid w:val="00402A50"/>
    <w:rsid w:val="00406FC3"/>
    <w:rsid w:val="00407AFF"/>
    <w:rsid w:val="00414CDF"/>
    <w:rsid w:val="004164A3"/>
    <w:rsid w:val="004305E3"/>
    <w:rsid w:val="00444765"/>
    <w:rsid w:val="0046184F"/>
    <w:rsid w:val="00464012"/>
    <w:rsid w:val="0046648A"/>
    <w:rsid w:val="0046775B"/>
    <w:rsid w:val="004711BE"/>
    <w:rsid w:val="00485414"/>
    <w:rsid w:val="00486BA7"/>
    <w:rsid w:val="0049676A"/>
    <w:rsid w:val="004A020B"/>
    <w:rsid w:val="004A18EC"/>
    <w:rsid w:val="004A63FF"/>
    <w:rsid w:val="004B0A27"/>
    <w:rsid w:val="004B5EE6"/>
    <w:rsid w:val="004B5F0D"/>
    <w:rsid w:val="004E32B4"/>
    <w:rsid w:val="004F2FC9"/>
    <w:rsid w:val="004F66AE"/>
    <w:rsid w:val="005123D9"/>
    <w:rsid w:val="0051504A"/>
    <w:rsid w:val="00517422"/>
    <w:rsid w:val="00520CC9"/>
    <w:rsid w:val="0052237F"/>
    <w:rsid w:val="00536261"/>
    <w:rsid w:val="005368D6"/>
    <w:rsid w:val="00540054"/>
    <w:rsid w:val="005451E5"/>
    <w:rsid w:val="00560ED7"/>
    <w:rsid w:val="00561375"/>
    <w:rsid w:val="00565346"/>
    <w:rsid w:val="00565E32"/>
    <w:rsid w:val="005670AC"/>
    <w:rsid w:val="0057514B"/>
    <w:rsid w:val="00575284"/>
    <w:rsid w:val="00577D01"/>
    <w:rsid w:val="00591FE7"/>
    <w:rsid w:val="005950B8"/>
    <w:rsid w:val="005967EC"/>
    <w:rsid w:val="005A24D5"/>
    <w:rsid w:val="005A4F90"/>
    <w:rsid w:val="005A7462"/>
    <w:rsid w:val="005B3E43"/>
    <w:rsid w:val="005D522C"/>
    <w:rsid w:val="005E013F"/>
    <w:rsid w:val="005E2054"/>
    <w:rsid w:val="005F512F"/>
    <w:rsid w:val="00601DD1"/>
    <w:rsid w:val="0060486C"/>
    <w:rsid w:val="00605498"/>
    <w:rsid w:val="0060577A"/>
    <w:rsid w:val="00611AA7"/>
    <w:rsid w:val="00612A04"/>
    <w:rsid w:val="00622A9B"/>
    <w:rsid w:val="00634587"/>
    <w:rsid w:val="00636933"/>
    <w:rsid w:val="00640CA5"/>
    <w:rsid w:val="006410CF"/>
    <w:rsid w:val="006411ED"/>
    <w:rsid w:val="0064288F"/>
    <w:rsid w:val="006441F6"/>
    <w:rsid w:val="00647A7F"/>
    <w:rsid w:val="006537A6"/>
    <w:rsid w:val="00660041"/>
    <w:rsid w:val="00672862"/>
    <w:rsid w:val="006743B1"/>
    <w:rsid w:val="00676F17"/>
    <w:rsid w:val="0068131B"/>
    <w:rsid w:val="00681FA9"/>
    <w:rsid w:val="0068225F"/>
    <w:rsid w:val="00683F20"/>
    <w:rsid w:val="00686A1B"/>
    <w:rsid w:val="00690256"/>
    <w:rsid w:val="0069251B"/>
    <w:rsid w:val="006947A4"/>
    <w:rsid w:val="00696A58"/>
    <w:rsid w:val="00697ACF"/>
    <w:rsid w:val="006A30FD"/>
    <w:rsid w:val="006A5C05"/>
    <w:rsid w:val="006A5CB4"/>
    <w:rsid w:val="006A623A"/>
    <w:rsid w:val="006A6493"/>
    <w:rsid w:val="006A68FF"/>
    <w:rsid w:val="006B1BD7"/>
    <w:rsid w:val="006C01D3"/>
    <w:rsid w:val="006C09E0"/>
    <w:rsid w:val="006C1871"/>
    <w:rsid w:val="006D136A"/>
    <w:rsid w:val="006E19FF"/>
    <w:rsid w:val="006F6171"/>
    <w:rsid w:val="00711F4E"/>
    <w:rsid w:val="0071498B"/>
    <w:rsid w:val="00717979"/>
    <w:rsid w:val="0072103D"/>
    <w:rsid w:val="007219C7"/>
    <w:rsid w:val="00724BFF"/>
    <w:rsid w:val="00727C9E"/>
    <w:rsid w:val="00727EF4"/>
    <w:rsid w:val="00734339"/>
    <w:rsid w:val="00735BD8"/>
    <w:rsid w:val="007408F7"/>
    <w:rsid w:val="007423C5"/>
    <w:rsid w:val="0074282E"/>
    <w:rsid w:val="00750DCD"/>
    <w:rsid w:val="00751380"/>
    <w:rsid w:val="007569CC"/>
    <w:rsid w:val="00756B36"/>
    <w:rsid w:val="00757DB5"/>
    <w:rsid w:val="00766B64"/>
    <w:rsid w:val="00776809"/>
    <w:rsid w:val="0078100A"/>
    <w:rsid w:val="00781627"/>
    <w:rsid w:val="007A6B39"/>
    <w:rsid w:val="007B2A86"/>
    <w:rsid w:val="007D6B39"/>
    <w:rsid w:val="007D701D"/>
    <w:rsid w:val="007D7CF6"/>
    <w:rsid w:val="007E0C2B"/>
    <w:rsid w:val="007E0D4B"/>
    <w:rsid w:val="007E0DB8"/>
    <w:rsid w:val="007E6A04"/>
    <w:rsid w:val="007E6B22"/>
    <w:rsid w:val="007F310B"/>
    <w:rsid w:val="007F4A13"/>
    <w:rsid w:val="007F7A17"/>
    <w:rsid w:val="00803894"/>
    <w:rsid w:val="00804AFD"/>
    <w:rsid w:val="00814F8B"/>
    <w:rsid w:val="008175E0"/>
    <w:rsid w:val="00820261"/>
    <w:rsid w:val="00831A1E"/>
    <w:rsid w:val="00837AA1"/>
    <w:rsid w:val="008424AE"/>
    <w:rsid w:val="00846D9E"/>
    <w:rsid w:val="00851A26"/>
    <w:rsid w:val="00861DB6"/>
    <w:rsid w:val="00872619"/>
    <w:rsid w:val="00873187"/>
    <w:rsid w:val="00873582"/>
    <w:rsid w:val="00876503"/>
    <w:rsid w:val="008A0800"/>
    <w:rsid w:val="008A2306"/>
    <w:rsid w:val="008B46C6"/>
    <w:rsid w:val="008C263A"/>
    <w:rsid w:val="008D44E4"/>
    <w:rsid w:val="008D526B"/>
    <w:rsid w:val="008E1CB8"/>
    <w:rsid w:val="008F4ECD"/>
    <w:rsid w:val="008F657A"/>
    <w:rsid w:val="00907D63"/>
    <w:rsid w:val="009166C9"/>
    <w:rsid w:val="00917503"/>
    <w:rsid w:val="0092166F"/>
    <w:rsid w:val="00927003"/>
    <w:rsid w:val="0094642E"/>
    <w:rsid w:val="00955900"/>
    <w:rsid w:val="00960961"/>
    <w:rsid w:val="00964F1F"/>
    <w:rsid w:val="00965472"/>
    <w:rsid w:val="0096639A"/>
    <w:rsid w:val="00966923"/>
    <w:rsid w:val="00970210"/>
    <w:rsid w:val="009742AD"/>
    <w:rsid w:val="00982A57"/>
    <w:rsid w:val="00987687"/>
    <w:rsid w:val="00997295"/>
    <w:rsid w:val="009A2B97"/>
    <w:rsid w:val="009A5792"/>
    <w:rsid w:val="009A5B9F"/>
    <w:rsid w:val="009C3593"/>
    <w:rsid w:val="009C4E56"/>
    <w:rsid w:val="009C5DDA"/>
    <w:rsid w:val="009D2122"/>
    <w:rsid w:val="009D52AC"/>
    <w:rsid w:val="009E5C9B"/>
    <w:rsid w:val="009E6406"/>
    <w:rsid w:val="009E6DC6"/>
    <w:rsid w:val="009F0A5C"/>
    <w:rsid w:val="009F4A46"/>
    <w:rsid w:val="009F4ACF"/>
    <w:rsid w:val="00A04CE4"/>
    <w:rsid w:val="00A1405B"/>
    <w:rsid w:val="00A1577B"/>
    <w:rsid w:val="00A20A5C"/>
    <w:rsid w:val="00A25474"/>
    <w:rsid w:val="00A3216B"/>
    <w:rsid w:val="00A3255A"/>
    <w:rsid w:val="00A362DD"/>
    <w:rsid w:val="00A40B18"/>
    <w:rsid w:val="00A50000"/>
    <w:rsid w:val="00A52AB1"/>
    <w:rsid w:val="00A56D02"/>
    <w:rsid w:val="00A61487"/>
    <w:rsid w:val="00A8250B"/>
    <w:rsid w:val="00A92309"/>
    <w:rsid w:val="00AA064B"/>
    <w:rsid w:val="00AA5F6D"/>
    <w:rsid w:val="00AB1FAE"/>
    <w:rsid w:val="00AB2C3B"/>
    <w:rsid w:val="00AB553C"/>
    <w:rsid w:val="00AD05B0"/>
    <w:rsid w:val="00B00A87"/>
    <w:rsid w:val="00B03B7B"/>
    <w:rsid w:val="00B250BA"/>
    <w:rsid w:val="00B36B73"/>
    <w:rsid w:val="00B45E25"/>
    <w:rsid w:val="00B51306"/>
    <w:rsid w:val="00B61DFB"/>
    <w:rsid w:val="00B71571"/>
    <w:rsid w:val="00B729A6"/>
    <w:rsid w:val="00B7406D"/>
    <w:rsid w:val="00B86D92"/>
    <w:rsid w:val="00B87674"/>
    <w:rsid w:val="00B96230"/>
    <w:rsid w:val="00BA7C22"/>
    <w:rsid w:val="00BC684A"/>
    <w:rsid w:val="00BF6482"/>
    <w:rsid w:val="00C04836"/>
    <w:rsid w:val="00C07D38"/>
    <w:rsid w:val="00C1106E"/>
    <w:rsid w:val="00C26CA1"/>
    <w:rsid w:val="00C3399C"/>
    <w:rsid w:val="00C357C3"/>
    <w:rsid w:val="00C37290"/>
    <w:rsid w:val="00C43C79"/>
    <w:rsid w:val="00C468D0"/>
    <w:rsid w:val="00C5616E"/>
    <w:rsid w:val="00C56346"/>
    <w:rsid w:val="00C64CB2"/>
    <w:rsid w:val="00C71242"/>
    <w:rsid w:val="00C717F3"/>
    <w:rsid w:val="00C91157"/>
    <w:rsid w:val="00C92E23"/>
    <w:rsid w:val="00C93790"/>
    <w:rsid w:val="00C93839"/>
    <w:rsid w:val="00CA53A0"/>
    <w:rsid w:val="00CA5B93"/>
    <w:rsid w:val="00CB1980"/>
    <w:rsid w:val="00CD7A40"/>
    <w:rsid w:val="00CE78E1"/>
    <w:rsid w:val="00CF5261"/>
    <w:rsid w:val="00CF63C9"/>
    <w:rsid w:val="00CF7EE2"/>
    <w:rsid w:val="00D0329C"/>
    <w:rsid w:val="00D0388F"/>
    <w:rsid w:val="00D065A5"/>
    <w:rsid w:val="00D16AB3"/>
    <w:rsid w:val="00D26551"/>
    <w:rsid w:val="00D3155B"/>
    <w:rsid w:val="00D34B91"/>
    <w:rsid w:val="00D40654"/>
    <w:rsid w:val="00D41810"/>
    <w:rsid w:val="00D5772D"/>
    <w:rsid w:val="00D60AC6"/>
    <w:rsid w:val="00D7361B"/>
    <w:rsid w:val="00D74DFF"/>
    <w:rsid w:val="00D76E73"/>
    <w:rsid w:val="00D8062E"/>
    <w:rsid w:val="00D831BF"/>
    <w:rsid w:val="00D9538D"/>
    <w:rsid w:val="00D95BC1"/>
    <w:rsid w:val="00D97694"/>
    <w:rsid w:val="00DA45C5"/>
    <w:rsid w:val="00DB301B"/>
    <w:rsid w:val="00DD4777"/>
    <w:rsid w:val="00DD7DE4"/>
    <w:rsid w:val="00DE3346"/>
    <w:rsid w:val="00E07261"/>
    <w:rsid w:val="00E102CD"/>
    <w:rsid w:val="00E228DC"/>
    <w:rsid w:val="00E22FC6"/>
    <w:rsid w:val="00E323D8"/>
    <w:rsid w:val="00E415A4"/>
    <w:rsid w:val="00E44F88"/>
    <w:rsid w:val="00E46F35"/>
    <w:rsid w:val="00E511DF"/>
    <w:rsid w:val="00E52AC7"/>
    <w:rsid w:val="00E532DD"/>
    <w:rsid w:val="00E5604D"/>
    <w:rsid w:val="00E62E14"/>
    <w:rsid w:val="00E644B9"/>
    <w:rsid w:val="00E66B43"/>
    <w:rsid w:val="00E8103C"/>
    <w:rsid w:val="00E83B4B"/>
    <w:rsid w:val="00E92D11"/>
    <w:rsid w:val="00E94281"/>
    <w:rsid w:val="00E9655F"/>
    <w:rsid w:val="00EA2852"/>
    <w:rsid w:val="00EA47A9"/>
    <w:rsid w:val="00EA77D0"/>
    <w:rsid w:val="00EB0996"/>
    <w:rsid w:val="00EB1B8D"/>
    <w:rsid w:val="00EB2A18"/>
    <w:rsid w:val="00EC4D4F"/>
    <w:rsid w:val="00EC770E"/>
    <w:rsid w:val="00EC79D0"/>
    <w:rsid w:val="00ED6F8C"/>
    <w:rsid w:val="00EE0250"/>
    <w:rsid w:val="00EE2DE0"/>
    <w:rsid w:val="00F00DE5"/>
    <w:rsid w:val="00F031C2"/>
    <w:rsid w:val="00F06DD4"/>
    <w:rsid w:val="00F135BF"/>
    <w:rsid w:val="00F1640F"/>
    <w:rsid w:val="00F204A1"/>
    <w:rsid w:val="00F234FC"/>
    <w:rsid w:val="00F251A4"/>
    <w:rsid w:val="00F273DD"/>
    <w:rsid w:val="00F42336"/>
    <w:rsid w:val="00F43AC5"/>
    <w:rsid w:val="00F60EFB"/>
    <w:rsid w:val="00F66931"/>
    <w:rsid w:val="00F71284"/>
    <w:rsid w:val="00F712C0"/>
    <w:rsid w:val="00F740AB"/>
    <w:rsid w:val="00F76E6A"/>
    <w:rsid w:val="00F77172"/>
    <w:rsid w:val="00F77CF8"/>
    <w:rsid w:val="00F96526"/>
    <w:rsid w:val="00F97D0E"/>
    <w:rsid w:val="00F97F29"/>
    <w:rsid w:val="00FA04E8"/>
    <w:rsid w:val="00FA6CFA"/>
    <w:rsid w:val="00FB5A1D"/>
    <w:rsid w:val="00FB7093"/>
    <w:rsid w:val="00FC3F4D"/>
    <w:rsid w:val="00FC425C"/>
    <w:rsid w:val="00FC5545"/>
    <w:rsid w:val="00FD07C1"/>
    <w:rsid w:val="00FE04E6"/>
    <w:rsid w:val="00FE46DA"/>
    <w:rsid w:val="00FF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09108"/>
  <w15:chartTrackingRefBased/>
  <w15:docId w15:val="{8C285CB5-5C85-ED46-A27C-17C0C1D17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7C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5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5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5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5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5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5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5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5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5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rsid w:val="00352BDD"/>
    <w:pPr>
      <w:ind w:left="1440"/>
    </w:pPr>
    <w:rPr>
      <w:rFonts w:ascii="Times New Roman" w:eastAsia="Times New Roman" w:hAnsi="Times New Roman" w:cstheme="minorHAnsi"/>
      <w:i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965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5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55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55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55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55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55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55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55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965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55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5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55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965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55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965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5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55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965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Karajiannis</dc:creator>
  <cp:keywords/>
  <dc:description/>
  <cp:lastModifiedBy>Helena Karajiannis</cp:lastModifiedBy>
  <cp:revision>2</cp:revision>
  <dcterms:created xsi:type="dcterms:W3CDTF">2025-06-19T07:59:00Z</dcterms:created>
  <dcterms:modified xsi:type="dcterms:W3CDTF">2025-06-19T08:00:00Z</dcterms:modified>
</cp:coreProperties>
</file>